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18FC5" w14:textId="77777777" w:rsidR="00712560" w:rsidRPr="000D684E" w:rsidRDefault="00712560" w:rsidP="009552AF">
      <w:pPr>
        <w:spacing w:after="120"/>
        <w:rPr>
          <w:rFonts w:ascii="Arial" w:hAnsi="Arial" w:cs="Arial"/>
          <w:b/>
          <w:bCs/>
          <w:color w:val="000000"/>
          <w:sz w:val="36"/>
          <w:lang w:val="en-US"/>
        </w:rPr>
      </w:pPr>
      <w:r w:rsidRPr="000D684E">
        <w:rPr>
          <w:rFonts w:ascii="Arial" w:hAnsi="Arial" w:cs="Arial"/>
          <w:b/>
          <w:bCs/>
          <w:color w:val="000000"/>
          <w:sz w:val="36"/>
          <w:lang w:val="en-US"/>
        </w:rPr>
        <w:t>Supplementary Figures</w:t>
      </w:r>
    </w:p>
    <w:p w14:paraId="0CF548F8" w14:textId="57BFB73A" w:rsidR="00712560" w:rsidRPr="000D684E" w:rsidRDefault="00A96BC8" w:rsidP="00712560">
      <w:pPr>
        <w:rPr>
          <w:rFonts w:ascii="Arial" w:hAnsi="Arial" w:cs="Arial"/>
          <w:b/>
          <w:bCs/>
          <w:color w:val="000000"/>
          <w:sz w:val="36"/>
          <w:lang w:val="en-US"/>
        </w:rPr>
      </w:pPr>
      <w:r>
        <w:rPr>
          <w:rFonts w:ascii="Arial" w:hAnsi="Arial" w:cs="Arial"/>
          <w:b/>
          <w:bCs/>
          <w:noProof/>
          <w:color w:val="000000"/>
          <w:sz w:val="36"/>
          <w:lang w:val="en-US"/>
          <w14:ligatures w14:val="standardContextual"/>
        </w:rPr>
        <w:drawing>
          <wp:inline distT="0" distB="0" distL="0" distR="0" wp14:anchorId="70E521EE" wp14:editId="2BF273B9">
            <wp:extent cx="6120130" cy="2749550"/>
            <wp:effectExtent l="0" t="0" r="1270" b="6350"/>
            <wp:docPr id="48174871"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74871" name="Billede 48174871"/>
                    <pic:cNvPicPr/>
                  </pic:nvPicPr>
                  <pic:blipFill>
                    <a:blip r:embed="rId4">
                      <a:extLst>
                        <a:ext uri="{28A0092B-C50C-407E-A947-70E740481C1C}">
                          <a14:useLocalDpi xmlns:a14="http://schemas.microsoft.com/office/drawing/2010/main" val="0"/>
                        </a:ext>
                      </a:extLst>
                    </a:blip>
                    <a:stretch>
                      <a:fillRect/>
                    </a:stretch>
                  </pic:blipFill>
                  <pic:spPr>
                    <a:xfrm>
                      <a:off x="0" y="0"/>
                      <a:ext cx="6120130" cy="2749550"/>
                    </a:xfrm>
                    <a:prstGeom prst="rect">
                      <a:avLst/>
                    </a:prstGeom>
                  </pic:spPr>
                </pic:pic>
              </a:graphicData>
            </a:graphic>
          </wp:inline>
        </w:drawing>
      </w:r>
    </w:p>
    <w:p w14:paraId="38FD01C0" w14:textId="4BB4FC38" w:rsidR="00712560" w:rsidRPr="00417FB7" w:rsidRDefault="00712560" w:rsidP="007373F8">
      <w:pPr>
        <w:jc w:val="both"/>
        <w:rPr>
          <w:b/>
          <w:bCs/>
          <w:sz w:val="19"/>
          <w:szCs w:val="19"/>
          <w:lang w:val="en-US"/>
        </w:rPr>
      </w:pPr>
      <w:r w:rsidRPr="00417FB7">
        <w:rPr>
          <w:b/>
          <w:bCs/>
          <w:sz w:val="19"/>
          <w:szCs w:val="19"/>
          <w:lang w:val="en-US"/>
        </w:rPr>
        <w:t>Supplementary Fig</w:t>
      </w:r>
      <w:r w:rsidR="00F12F23" w:rsidRPr="00417FB7">
        <w:rPr>
          <w:b/>
          <w:bCs/>
          <w:sz w:val="19"/>
          <w:szCs w:val="19"/>
          <w:lang w:val="en-US"/>
        </w:rPr>
        <w:t>ure</w:t>
      </w:r>
      <w:r w:rsidRPr="00417FB7">
        <w:rPr>
          <w:b/>
          <w:bCs/>
          <w:sz w:val="19"/>
          <w:szCs w:val="19"/>
          <w:lang w:val="en-US"/>
        </w:rPr>
        <w:t xml:space="preserve"> 1: Scatterplot of </w:t>
      </w:r>
      <w:r w:rsidR="00E65071" w:rsidRPr="007373F8">
        <w:rPr>
          <w:b/>
          <w:bCs/>
          <w:sz w:val="19"/>
          <w:szCs w:val="19"/>
          <w:lang w:val="en-US"/>
        </w:rPr>
        <w:t>superior mesenteric artery</w:t>
      </w:r>
      <w:r w:rsidR="00E65071" w:rsidRPr="00417FB7">
        <w:rPr>
          <w:b/>
          <w:bCs/>
          <w:sz w:val="19"/>
          <w:szCs w:val="19"/>
          <w:lang w:val="en-US"/>
        </w:rPr>
        <w:t xml:space="preserve"> </w:t>
      </w:r>
      <w:r w:rsidRPr="00417FB7">
        <w:rPr>
          <w:b/>
          <w:bCs/>
          <w:sz w:val="19"/>
          <w:szCs w:val="19"/>
          <w:lang w:val="en-US"/>
        </w:rPr>
        <w:t>blood flow at baseline and blood flow maximum in all participants.</w:t>
      </w:r>
    </w:p>
    <w:p w14:paraId="6B819E15" w14:textId="19A5F917" w:rsidR="00712560" w:rsidRDefault="00712560" w:rsidP="007373F8">
      <w:pPr>
        <w:jc w:val="both"/>
        <w:rPr>
          <w:sz w:val="19"/>
          <w:szCs w:val="19"/>
          <w:lang w:val="en-US"/>
        </w:rPr>
      </w:pPr>
      <w:r w:rsidRPr="00417FB7">
        <w:rPr>
          <w:sz w:val="19"/>
          <w:szCs w:val="19"/>
          <w:lang w:val="en-US"/>
        </w:rPr>
        <w:t xml:space="preserve">The red regression line represents the correlation between blood flow at baseline and blood flow maximum using Pearson correlation coefficient. </w:t>
      </w:r>
    </w:p>
    <w:p w14:paraId="7CD1B32E" w14:textId="77777777" w:rsidR="007373F8" w:rsidRPr="00417FB7" w:rsidRDefault="007373F8" w:rsidP="007373F8">
      <w:pPr>
        <w:jc w:val="both"/>
        <w:rPr>
          <w:sz w:val="19"/>
          <w:szCs w:val="19"/>
          <w:lang w:val="en-US"/>
        </w:rPr>
      </w:pPr>
    </w:p>
    <w:p w14:paraId="669A6D1C" w14:textId="77777777" w:rsidR="00712560" w:rsidRPr="000D684E" w:rsidRDefault="00712560" w:rsidP="00712560">
      <w:pPr>
        <w:rPr>
          <w:rFonts w:ascii="Arial" w:hAnsi="Arial" w:cs="Arial"/>
          <w:b/>
          <w:bCs/>
          <w:color w:val="000000"/>
          <w:sz w:val="36"/>
          <w:lang w:val="en-US"/>
        </w:rPr>
      </w:pPr>
    </w:p>
    <w:p w14:paraId="4D58B126" w14:textId="77777777" w:rsidR="00712560" w:rsidRPr="000D684E" w:rsidRDefault="00712560" w:rsidP="00712560">
      <w:pPr>
        <w:rPr>
          <w:rFonts w:ascii="Arial" w:hAnsi="Arial" w:cs="Arial"/>
          <w:b/>
          <w:bCs/>
          <w:color w:val="000000"/>
          <w:sz w:val="10"/>
          <w:szCs w:val="10"/>
          <w:lang w:val="en-US"/>
        </w:rPr>
      </w:pPr>
    </w:p>
    <w:p w14:paraId="5E90E0CF" w14:textId="07C8CC5A" w:rsidR="00712560" w:rsidRPr="000D684E" w:rsidRDefault="00A96BC8" w:rsidP="00712560">
      <w:pPr>
        <w:rPr>
          <w:lang w:val="en-US"/>
        </w:rPr>
      </w:pPr>
      <w:r>
        <w:rPr>
          <w:noProof/>
          <w:lang w:val="en-US"/>
          <w14:ligatures w14:val="standardContextual"/>
        </w:rPr>
        <w:drawing>
          <wp:inline distT="0" distB="0" distL="0" distR="0" wp14:anchorId="3D544940" wp14:editId="76AA9863">
            <wp:extent cx="6120130" cy="3825240"/>
            <wp:effectExtent l="0" t="0" r="1270" b="0"/>
            <wp:docPr id="1066066684"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066684" name="Billede 3"/>
                    <pic:cNvPicPr/>
                  </pic:nvPicPr>
                  <pic:blipFill>
                    <a:blip r:embed="rId5">
                      <a:extLst>
                        <a:ext uri="{28A0092B-C50C-407E-A947-70E740481C1C}">
                          <a14:useLocalDpi xmlns:a14="http://schemas.microsoft.com/office/drawing/2010/main" val="0"/>
                        </a:ext>
                      </a:extLst>
                    </a:blip>
                    <a:stretch>
                      <a:fillRect/>
                    </a:stretch>
                  </pic:blipFill>
                  <pic:spPr>
                    <a:xfrm>
                      <a:off x="0" y="0"/>
                      <a:ext cx="6120130" cy="3825240"/>
                    </a:xfrm>
                    <a:prstGeom prst="rect">
                      <a:avLst/>
                    </a:prstGeom>
                  </pic:spPr>
                </pic:pic>
              </a:graphicData>
            </a:graphic>
          </wp:inline>
        </w:drawing>
      </w:r>
    </w:p>
    <w:p w14:paraId="770D5584" w14:textId="7AEC4A12" w:rsidR="00712560" w:rsidRPr="00417FB7" w:rsidRDefault="00712560" w:rsidP="007373F8">
      <w:pPr>
        <w:jc w:val="both"/>
        <w:rPr>
          <w:b/>
          <w:bCs/>
          <w:sz w:val="19"/>
          <w:szCs w:val="19"/>
          <w:lang w:val="en-US"/>
        </w:rPr>
      </w:pPr>
      <w:r w:rsidRPr="00417FB7">
        <w:rPr>
          <w:b/>
          <w:bCs/>
          <w:sz w:val="19"/>
          <w:szCs w:val="19"/>
          <w:lang w:val="en-US"/>
        </w:rPr>
        <w:t>Supplementary Fig</w:t>
      </w:r>
      <w:r w:rsidR="00F12F23" w:rsidRPr="00417FB7">
        <w:rPr>
          <w:b/>
          <w:bCs/>
          <w:sz w:val="19"/>
          <w:szCs w:val="19"/>
          <w:lang w:val="en-US"/>
        </w:rPr>
        <w:t>ure</w:t>
      </w:r>
      <w:r w:rsidRPr="00417FB7">
        <w:rPr>
          <w:b/>
          <w:bCs/>
          <w:sz w:val="19"/>
          <w:szCs w:val="19"/>
          <w:lang w:val="en-US"/>
        </w:rPr>
        <w:t xml:space="preserve"> 2: Postprandial superior mesenteric artery blood flow measurements in the group without early response and the group with early response.</w:t>
      </w:r>
    </w:p>
    <w:p w14:paraId="55968D82" w14:textId="77777777" w:rsidR="00712560" w:rsidRPr="00417FB7" w:rsidRDefault="00712560" w:rsidP="007373F8">
      <w:pPr>
        <w:jc w:val="both"/>
        <w:rPr>
          <w:sz w:val="19"/>
          <w:szCs w:val="19"/>
          <w:lang w:val="en-US"/>
        </w:rPr>
      </w:pPr>
      <w:r w:rsidRPr="00417FB7">
        <w:rPr>
          <w:sz w:val="19"/>
          <w:szCs w:val="19"/>
          <w:lang w:val="en-US"/>
        </w:rPr>
        <w:t xml:space="preserve">The absolute blood flow measurements are connected using linear interpolation. The black curve with shaded areas marks the mean and standard error for each group. </w:t>
      </w:r>
    </w:p>
    <w:p w14:paraId="1025B19A" w14:textId="02F54324" w:rsidR="00712560" w:rsidRPr="000D684E" w:rsidRDefault="00A96BC8" w:rsidP="00712560">
      <w:pPr>
        <w:jc w:val="center"/>
        <w:rPr>
          <w:lang w:val="en-US"/>
        </w:rPr>
      </w:pPr>
      <w:r>
        <w:rPr>
          <w:noProof/>
          <w:lang w:val="en-US"/>
          <w14:ligatures w14:val="standardContextual"/>
        </w:rPr>
        <w:lastRenderedPageBreak/>
        <w:drawing>
          <wp:inline distT="0" distB="0" distL="0" distR="0" wp14:anchorId="161D6F8F" wp14:editId="6163D1AC">
            <wp:extent cx="5600700" cy="3162300"/>
            <wp:effectExtent l="0" t="0" r="0" b="0"/>
            <wp:docPr id="1317087397"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087397" name="Billede 5"/>
                    <pic:cNvPicPr/>
                  </pic:nvPicPr>
                  <pic:blipFill>
                    <a:blip r:embed="rId6">
                      <a:extLst>
                        <a:ext uri="{28A0092B-C50C-407E-A947-70E740481C1C}">
                          <a14:useLocalDpi xmlns:a14="http://schemas.microsoft.com/office/drawing/2010/main" val="0"/>
                        </a:ext>
                      </a:extLst>
                    </a:blip>
                    <a:stretch>
                      <a:fillRect/>
                    </a:stretch>
                  </pic:blipFill>
                  <pic:spPr>
                    <a:xfrm>
                      <a:off x="0" y="0"/>
                      <a:ext cx="5600700" cy="3162300"/>
                    </a:xfrm>
                    <a:prstGeom prst="rect">
                      <a:avLst/>
                    </a:prstGeom>
                  </pic:spPr>
                </pic:pic>
              </a:graphicData>
            </a:graphic>
          </wp:inline>
        </w:drawing>
      </w:r>
    </w:p>
    <w:p w14:paraId="111B2D4D" w14:textId="1BC5B691" w:rsidR="00712560" w:rsidRPr="00417FB7" w:rsidRDefault="00712560" w:rsidP="007373F8">
      <w:pPr>
        <w:jc w:val="both"/>
        <w:rPr>
          <w:b/>
          <w:bCs/>
          <w:sz w:val="19"/>
          <w:szCs w:val="19"/>
          <w:lang w:val="en-US"/>
        </w:rPr>
      </w:pPr>
      <w:r w:rsidRPr="00417FB7">
        <w:rPr>
          <w:b/>
          <w:bCs/>
          <w:sz w:val="19"/>
          <w:szCs w:val="19"/>
          <w:lang w:val="en-US"/>
        </w:rPr>
        <w:t>Supplementary Fig</w:t>
      </w:r>
      <w:r w:rsidR="00F12F23" w:rsidRPr="00417FB7">
        <w:rPr>
          <w:b/>
          <w:bCs/>
          <w:sz w:val="19"/>
          <w:szCs w:val="19"/>
          <w:lang w:val="en-US"/>
        </w:rPr>
        <w:t>ure</w:t>
      </w:r>
      <w:r w:rsidRPr="00417FB7">
        <w:rPr>
          <w:b/>
          <w:bCs/>
          <w:sz w:val="19"/>
          <w:szCs w:val="19"/>
          <w:lang w:val="en-US"/>
        </w:rPr>
        <w:t xml:space="preserve"> 3: Boxplot of the absolute postprandial blood flow increase in </w:t>
      </w:r>
      <w:r w:rsidR="00523D8D" w:rsidRPr="007373F8">
        <w:rPr>
          <w:b/>
          <w:bCs/>
          <w:sz w:val="19"/>
          <w:szCs w:val="19"/>
          <w:lang w:val="en-US"/>
        </w:rPr>
        <w:t>superior mesenteric artery (</w:t>
      </w:r>
      <w:r w:rsidRPr="007373F8">
        <w:rPr>
          <w:b/>
          <w:bCs/>
          <w:sz w:val="19"/>
          <w:szCs w:val="19"/>
          <w:lang w:val="en-US"/>
        </w:rPr>
        <w:t>SMA</w:t>
      </w:r>
      <w:r w:rsidR="00523D8D" w:rsidRPr="007373F8">
        <w:rPr>
          <w:b/>
          <w:bCs/>
          <w:sz w:val="19"/>
          <w:szCs w:val="19"/>
          <w:lang w:val="en-US"/>
        </w:rPr>
        <w:t>)</w:t>
      </w:r>
      <w:r w:rsidRPr="00417FB7">
        <w:rPr>
          <w:b/>
          <w:bCs/>
          <w:sz w:val="19"/>
          <w:szCs w:val="19"/>
          <w:lang w:val="en-US"/>
        </w:rPr>
        <w:t xml:space="preserve"> in the group without early response and the group with early response.</w:t>
      </w:r>
    </w:p>
    <w:p w14:paraId="532BA61C" w14:textId="4228B47D" w:rsidR="00B567E7" w:rsidRPr="00605E98" w:rsidRDefault="00644C26" w:rsidP="00644C26">
      <w:pPr>
        <w:jc w:val="both"/>
        <w:rPr>
          <w:lang w:val="en-US"/>
        </w:rPr>
      </w:pPr>
      <w:r w:rsidRPr="00644C26">
        <w:rPr>
          <w:sz w:val="19"/>
          <w:szCs w:val="19"/>
          <w:lang w:val="en-US"/>
        </w:rPr>
        <w:t>Boxes represent the interquartile range, which corresponds to the data between the 25th and 75th percentiles, with the bold horizontal line indicating the median of the increase in each group. The upper whisker extends to the largest value within 1.5 times the interquartile range above the 75th percentile, while the lower whisker extends to the smallest value within 1.5 times the interquartile range below the 25th percentile.</w:t>
      </w:r>
    </w:p>
    <w:sectPr w:rsidR="00B567E7" w:rsidRPr="00605E98" w:rsidSect="00343C9B">
      <w:pgSz w:w="11906" w:h="16838"/>
      <w:pgMar w:top="1701" w:right="1134" w:bottom="1701" w:left="1134"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560"/>
    <w:rsid w:val="00003D4C"/>
    <w:rsid w:val="00016CBF"/>
    <w:rsid w:val="00024430"/>
    <w:rsid w:val="0006128D"/>
    <w:rsid w:val="00073105"/>
    <w:rsid w:val="00075F04"/>
    <w:rsid w:val="00086386"/>
    <w:rsid w:val="00095AAD"/>
    <w:rsid w:val="000A49AA"/>
    <w:rsid w:val="000B2579"/>
    <w:rsid w:val="000C5F2B"/>
    <w:rsid w:val="000D2945"/>
    <w:rsid w:val="000D6336"/>
    <w:rsid w:val="000F1CF9"/>
    <w:rsid w:val="000F2794"/>
    <w:rsid w:val="000F3D6A"/>
    <w:rsid w:val="000F637D"/>
    <w:rsid w:val="00101C11"/>
    <w:rsid w:val="0010713F"/>
    <w:rsid w:val="00121176"/>
    <w:rsid w:val="00121CE6"/>
    <w:rsid w:val="00135705"/>
    <w:rsid w:val="00141692"/>
    <w:rsid w:val="00177DD5"/>
    <w:rsid w:val="001869FA"/>
    <w:rsid w:val="00193CC1"/>
    <w:rsid w:val="001B4AC7"/>
    <w:rsid w:val="001B7549"/>
    <w:rsid w:val="001C5209"/>
    <w:rsid w:val="001E13BA"/>
    <w:rsid w:val="001E1C3A"/>
    <w:rsid w:val="001E5574"/>
    <w:rsid w:val="001F0B42"/>
    <w:rsid w:val="001F67FB"/>
    <w:rsid w:val="00205587"/>
    <w:rsid w:val="00221C7F"/>
    <w:rsid w:val="00234175"/>
    <w:rsid w:val="00272070"/>
    <w:rsid w:val="00293CC1"/>
    <w:rsid w:val="00294849"/>
    <w:rsid w:val="002A2096"/>
    <w:rsid w:val="002A7A65"/>
    <w:rsid w:val="002B231F"/>
    <w:rsid w:val="002B330E"/>
    <w:rsid w:val="002D31FA"/>
    <w:rsid w:val="002F319C"/>
    <w:rsid w:val="002F5C3A"/>
    <w:rsid w:val="00312E9B"/>
    <w:rsid w:val="003139ED"/>
    <w:rsid w:val="00316B33"/>
    <w:rsid w:val="00343C9B"/>
    <w:rsid w:val="00347BD4"/>
    <w:rsid w:val="00364827"/>
    <w:rsid w:val="0039040B"/>
    <w:rsid w:val="003B52DB"/>
    <w:rsid w:val="003B5498"/>
    <w:rsid w:val="003C1B63"/>
    <w:rsid w:val="00404A6B"/>
    <w:rsid w:val="00414F54"/>
    <w:rsid w:val="00417FB7"/>
    <w:rsid w:val="004374AF"/>
    <w:rsid w:val="004418F3"/>
    <w:rsid w:val="00447673"/>
    <w:rsid w:val="004536F1"/>
    <w:rsid w:val="004647DF"/>
    <w:rsid w:val="00493270"/>
    <w:rsid w:val="00494883"/>
    <w:rsid w:val="00494B4A"/>
    <w:rsid w:val="004C276D"/>
    <w:rsid w:val="004D5F1A"/>
    <w:rsid w:val="004D7616"/>
    <w:rsid w:val="004D779C"/>
    <w:rsid w:val="004E55A0"/>
    <w:rsid w:val="004E64F9"/>
    <w:rsid w:val="004E748E"/>
    <w:rsid w:val="004F55EE"/>
    <w:rsid w:val="00503B3F"/>
    <w:rsid w:val="00507524"/>
    <w:rsid w:val="00522418"/>
    <w:rsid w:val="00523D8D"/>
    <w:rsid w:val="00526F78"/>
    <w:rsid w:val="005276B9"/>
    <w:rsid w:val="00543780"/>
    <w:rsid w:val="00564B85"/>
    <w:rsid w:val="00566E05"/>
    <w:rsid w:val="0057636E"/>
    <w:rsid w:val="005926AF"/>
    <w:rsid w:val="005A79B6"/>
    <w:rsid w:val="005C0C8E"/>
    <w:rsid w:val="005C1621"/>
    <w:rsid w:val="005C65BB"/>
    <w:rsid w:val="005F729C"/>
    <w:rsid w:val="005F7CC1"/>
    <w:rsid w:val="00605D35"/>
    <w:rsid w:val="00605E98"/>
    <w:rsid w:val="00613D31"/>
    <w:rsid w:val="00620233"/>
    <w:rsid w:val="00622D9C"/>
    <w:rsid w:val="0063758D"/>
    <w:rsid w:val="00644065"/>
    <w:rsid w:val="00644C26"/>
    <w:rsid w:val="006452F2"/>
    <w:rsid w:val="006578AA"/>
    <w:rsid w:val="00667ADF"/>
    <w:rsid w:val="006810E0"/>
    <w:rsid w:val="0068141C"/>
    <w:rsid w:val="006A3BFF"/>
    <w:rsid w:val="006E52BB"/>
    <w:rsid w:val="00712560"/>
    <w:rsid w:val="00721E0C"/>
    <w:rsid w:val="007233B5"/>
    <w:rsid w:val="00724ADA"/>
    <w:rsid w:val="00730AFC"/>
    <w:rsid w:val="007373F8"/>
    <w:rsid w:val="00737970"/>
    <w:rsid w:val="0074225E"/>
    <w:rsid w:val="0074250B"/>
    <w:rsid w:val="00747FFC"/>
    <w:rsid w:val="00767D47"/>
    <w:rsid w:val="007758DE"/>
    <w:rsid w:val="0077637B"/>
    <w:rsid w:val="00776EF8"/>
    <w:rsid w:val="0079167E"/>
    <w:rsid w:val="007916BD"/>
    <w:rsid w:val="00794C69"/>
    <w:rsid w:val="007A5028"/>
    <w:rsid w:val="007A5A88"/>
    <w:rsid w:val="007A623F"/>
    <w:rsid w:val="007A6CFB"/>
    <w:rsid w:val="007C3B8C"/>
    <w:rsid w:val="007C6AE3"/>
    <w:rsid w:val="007C6F55"/>
    <w:rsid w:val="007D57EA"/>
    <w:rsid w:val="007F1ADD"/>
    <w:rsid w:val="007F2669"/>
    <w:rsid w:val="007F78EA"/>
    <w:rsid w:val="00801083"/>
    <w:rsid w:val="00801088"/>
    <w:rsid w:val="00810237"/>
    <w:rsid w:val="0081081E"/>
    <w:rsid w:val="008108CE"/>
    <w:rsid w:val="00822412"/>
    <w:rsid w:val="00824F91"/>
    <w:rsid w:val="00841865"/>
    <w:rsid w:val="008442EE"/>
    <w:rsid w:val="00852121"/>
    <w:rsid w:val="008537CA"/>
    <w:rsid w:val="00862158"/>
    <w:rsid w:val="008639BC"/>
    <w:rsid w:val="008639C0"/>
    <w:rsid w:val="00864D86"/>
    <w:rsid w:val="00880F1A"/>
    <w:rsid w:val="00882C6A"/>
    <w:rsid w:val="008962C7"/>
    <w:rsid w:val="00896B42"/>
    <w:rsid w:val="008B2B4F"/>
    <w:rsid w:val="008C730C"/>
    <w:rsid w:val="008D5848"/>
    <w:rsid w:val="008E0576"/>
    <w:rsid w:val="008E2A5F"/>
    <w:rsid w:val="008E75B4"/>
    <w:rsid w:val="008E7F9B"/>
    <w:rsid w:val="008F0717"/>
    <w:rsid w:val="008F11A0"/>
    <w:rsid w:val="008F52A4"/>
    <w:rsid w:val="009121B2"/>
    <w:rsid w:val="00913FAB"/>
    <w:rsid w:val="00917F47"/>
    <w:rsid w:val="00921BF2"/>
    <w:rsid w:val="00925F97"/>
    <w:rsid w:val="009368DE"/>
    <w:rsid w:val="009552AF"/>
    <w:rsid w:val="00956E38"/>
    <w:rsid w:val="00961C8A"/>
    <w:rsid w:val="009747EE"/>
    <w:rsid w:val="00983EEF"/>
    <w:rsid w:val="009A228E"/>
    <w:rsid w:val="009B1103"/>
    <w:rsid w:val="009B45AE"/>
    <w:rsid w:val="009C2A9A"/>
    <w:rsid w:val="009D1C1A"/>
    <w:rsid w:val="00A0331F"/>
    <w:rsid w:val="00A10320"/>
    <w:rsid w:val="00A1514E"/>
    <w:rsid w:val="00A3135F"/>
    <w:rsid w:val="00A34D45"/>
    <w:rsid w:val="00A4783A"/>
    <w:rsid w:val="00A650F0"/>
    <w:rsid w:val="00A67DAE"/>
    <w:rsid w:val="00A72884"/>
    <w:rsid w:val="00A96BC8"/>
    <w:rsid w:val="00AA7AA5"/>
    <w:rsid w:val="00AB0D8A"/>
    <w:rsid w:val="00AB28E0"/>
    <w:rsid w:val="00AB3501"/>
    <w:rsid w:val="00AB3AF6"/>
    <w:rsid w:val="00AB4EC5"/>
    <w:rsid w:val="00AC3C16"/>
    <w:rsid w:val="00AD30B7"/>
    <w:rsid w:val="00AE1A57"/>
    <w:rsid w:val="00B00AA6"/>
    <w:rsid w:val="00B23A7C"/>
    <w:rsid w:val="00B2633D"/>
    <w:rsid w:val="00B472DF"/>
    <w:rsid w:val="00B567E7"/>
    <w:rsid w:val="00B615A1"/>
    <w:rsid w:val="00B61B3F"/>
    <w:rsid w:val="00B71312"/>
    <w:rsid w:val="00B75807"/>
    <w:rsid w:val="00B7702E"/>
    <w:rsid w:val="00B82AD2"/>
    <w:rsid w:val="00BA32DC"/>
    <w:rsid w:val="00BC0082"/>
    <w:rsid w:val="00BC7D2F"/>
    <w:rsid w:val="00BF6A45"/>
    <w:rsid w:val="00C03BDA"/>
    <w:rsid w:val="00C045A1"/>
    <w:rsid w:val="00C06D73"/>
    <w:rsid w:val="00C13F99"/>
    <w:rsid w:val="00C20C75"/>
    <w:rsid w:val="00C407E5"/>
    <w:rsid w:val="00C479E9"/>
    <w:rsid w:val="00C51ACE"/>
    <w:rsid w:val="00C544EE"/>
    <w:rsid w:val="00C606F7"/>
    <w:rsid w:val="00C60FC1"/>
    <w:rsid w:val="00C71976"/>
    <w:rsid w:val="00C74D3C"/>
    <w:rsid w:val="00C80A08"/>
    <w:rsid w:val="00C94F8E"/>
    <w:rsid w:val="00CA3ABE"/>
    <w:rsid w:val="00CB79CD"/>
    <w:rsid w:val="00CC4054"/>
    <w:rsid w:val="00CD0F53"/>
    <w:rsid w:val="00CD1251"/>
    <w:rsid w:val="00CD326B"/>
    <w:rsid w:val="00CD4293"/>
    <w:rsid w:val="00CF1286"/>
    <w:rsid w:val="00D02937"/>
    <w:rsid w:val="00D23501"/>
    <w:rsid w:val="00D328C2"/>
    <w:rsid w:val="00D36441"/>
    <w:rsid w:val="00D4340B"/>
    <w:rsid w:val="00D917C0"/>
    <w:rsid w:val="00D9456A"/>
    <w:rsid w:val="00DD054A"/>
    <w:rsid w:val="00DD0B49"/>
    <w:rsid w:val="00DD1E00"/>
    <w:rsid w:val="00DF0369"/>
    <w:rsid w:val="00DF647C"/>
    <w:rsid w:val="00E05607"/>
    <w:rsid w:val="00E05764"/>
    <w:rsid w:val="00E06E5C"/>
    <w:rsid w:val="00E24670"/>
    <w:rsid w:val="00E32F7B"/>
    <w:rsid w:val="00E57CC5"/>
    <w:rsid w:val="00E63A6E"/>
    <w:rsid w:val="00E65071"/>
    <w:rsid w:val="00E8758C"/>
    <w:rsid w:val="00E9131F"/>
    <w:rsid w:val="00E91A18"/>
    <w:rsid w:val="00E96034"/>
    <w:rsid w:val="00EA5604"/>
    <w:rsid w:val="00EA7595"/>
    <w:rsid w:val="00EB6759"/>
    <w:rsid w:val="00EC56E8"/>
    <w:rsid w:val="00EE111B"/>
    <w:rsid w:val="00EE3FFE"/>
    <w:rsid w:val="00EE4CF9"/>
    <w:rsid w:val="00F00FBD"/>
    <w:rsid w:val="00F076DA"/>
    <w:rsid w:val="00F12F23"/>
    <w:rsid w:val="00F13BB0"/>
    <w:rsid w:val="00F21A6F"/>
    <w:rsid w:val="00F25940"/>
    <w:rsid w:val="00F26681"/>
    <w:rsid w:val="00F3056D"/>
    <w:rsid w:val="00F44D1A"/>
    <w:rsid w:val="00F4664F"/>
    <w:rsid w:val="00F552F3"/>
    <w:rsid w:val="00F5664E"/>
    <w:rsid w:val="00F578CC"/>
    <w:rsid w:val="00F73D57"/>
    <w:rsid w:val="00F85CD4"/>
    <w:rsid w:val="00F8700D"/>
    <w:rsid w:val="00F902CF"/>
    <w:rsid w:val="00F9040A"/>
    <w:rsid w:val="00F91F57"/>
    <w:rsid w:val="00F960D2"/>
    <w:rsid w:val="00FB24C7"/>
    <w:rsid w:val="00FB7F5D"/>
    <w:rsid w:val="00FD5CA8"/>
    <w:rsid w:val="00FE300D"/>
    <w:rsid w:val="00FF223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11B16"/>
  <w15:chartTrackingRefBased/>
  <w15:docId w15:val="{58C2088F-B911-6F4D-BCE0-98A7693E6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560"/>
    <w:rPr>
      <w:rFonts w:ascii="Times New Roman" w:eastAsia="Times New Roman" w:hAnsi="Times New Roman" w:cs="Times New Roman"/>
      <w:kern w:val="0"/>
      <w:lang w:eastAsia="da-DK"/>
      <w14:ligatures w14:val="none"/>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E06E5C"/>
    <w:rPr>
      <w:sz w:val="16"/>
      <w:szCs w:val="16"/>
    </w:rPr>
  </w:style>
  <w:style w:type="paragraph" w:styleId="Kommentartekst">
    <w:name w:val="annotation text"/>
    <w:basedOn w:val="Normal"/>
    <w:link w:val="KommentartekstTegn"/>
    <w:uiPriority w:val="99"/>
    <w:semiHidden/>
    <w:unhideWhenUsed/>
    <w:rsid w:val="00E06E5C"/>
    <w:rPr>
      <w:sz w:val="20"/>
      <w:szCs w:val="20"/>
    </w:rPr>
  </w:style>
  <w:style w:type="character" w:customStyle="1" w:styleId="KommentartekstTegn">
    <w:name w:val="Kommentartekst Tegn"/>
    <w:basedOn w:val="Standardskrifttypeiafsnit"/>
    <w:link w:val="Kommentartekst"/>
    <w:uiPriority w:val="99"/>
    <w:semiHidden/>
    <w:rsid w:val="00E06E5C"/>
    <w:rPr>
      <w:rFonts w:ascii="Times New Roman" w:eastAsia="Times New Roman" w:hAnsi="Times New Roman" w:cs="Times New Roman"/>
      <w:kern w:val="0"/>
      <w:sz w:val="20"/>
      <w:szCs w:val="20"/>
      <w:lang w:eastAsia="da-DK"/>
      <w14:ligatures w14:val="none"/>
    </w:rPr>
  </w:style>
  <w:style w:type="paragraph" w:styleId="Kommentaremne">
    <w:name w:val="annotation subject"/>
    <w:basedOn w:val="Kommentartekst"/>
    <w:next w:val="Kommentartekst"/>
    <w:link w:val="KommentaremneTegn"/>
    <w:uiPriority w:val="99"/>
    <w:semiHidden/>
    <w:unhideWhenUsed/>
    <w:rsid w:val="00E06E5C"/>
    <w:rPr>
      <w:b/>
      <w:bCs/>
    </w:rPr>
  </w:style>
  <w:style w:type="character" w:customStyle="1" w:styleId="KommentaremneTegn">
    <w:name w:val="Kommentaremne Tegn"/>
    <w:basedOn w:val="KommentartekstTegn"/>
    <w:link w:val="Kommentaremne"/>
    <w:uiPriority w:val="99"/>
    <w:semiHidden/>
    <w:rsid w:val="00E06E5C"/>
    <w:rPr>
      <w:rFonts w:ascii="Times New Roman" w:eastAsia="Times New Roman" w:hAnsi="Times New Roman" w:cs="Times New Roman"/>
      <w:b/>
      <w:bCs/>
      <w:kern w:val="0"/>
      <w:sz w:val="20"/>
      <w:szCs w:val="20"/>
      <w:lang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4924186">
      <w:bodyDiv w:val="1"/>
      <w:marLeft w:val="0"/>
      <w:marRight w:val="0"/>
      <w:marTop w:val="0"/>
      <w:marBottom w:val="0"/>
      <w:divBdr>
        <w:top w:val="none" w:sz="0" w:space="0" w:color="auto"/>
        <w:left w:val="none" w:sz="0" w:space="0" w:color="auto"/>
        <w:bottom w:val="none" w:sz="0" w:space="0" w:color="auto"/>
        <w:right w:val="none" w:sz="0" w:space="0" w:color="auto"/>
      </w:divBdr>
      <w:divsChild>
        <w:div w:id="285503022">
          <w:marLeft w:val="0"/>
          <w:marRight w:val="0"/>
          <w:marTop w:val="0"/>
          <w:marBottom w:val="0"/>
          <w:divBdr>
            <w:top w:val="single" w:sz="2" w:space="0" w:color="E3E3E3"/>
            <w:left w:val="single" w:sz="2" w:space="0" w:color="E3E3E3"/>
            <w:bottom w:val="single" w:sz="2" w:space="0" w:color="E3E3E3"/>
            <w:right w:val="single" w:sz="2" w:space="0" w:color="E3E3E3"/>
          </w:divBdr>
          <w:divsChild>
            <w:div w:id="782771633">
              <w:marLeft w:val="0"/>
              <w:marRight w:val="0"/>
              <w:marTop w:val="0"/>
              <w:marBottom w:val="0"/>
              <w:divBdr>
                <w:top w:val="single" w:sz="2" w:space="0" w:color="E3E3E3"/>
                <w:left w:val="single" w:sz="2" w:space="0" w:color="E3E3E3"/>
                <w:bottom w:val="single" w:sz="2" w:space="0" w:color="E3E3E3"/>
                <w:right w:val="single" w:sz="2" w:space="0" w:color="E3E3E3"/>
              </w:divBdr>
              <w:divsChild>
                <w:div w:id="797452716">
                  <w:marLeft w:val="0"/>
                  <w:marRight w:val="0"/>
                  <w:marTop w:val="0"/>
                  <w:marBottom w:val="0"/>
                  <w:divBdr>
                    <w:top w:val="single" w:sz="2" w:space="0" w:color="E3E3E3"/>
                    <w:left w:val="single" w:sz="2" w:space="0" w:color="E3E3E3"/>
                    <w:bottom w:val="single" w:sz="2" w:space="0" w:color="E3E3E3"/>
                    <w:right w:val="single" w:sz="2" w:space="0" w:color="E3E3E3"/>
                  </w:divBdr>
                  <w:divsChild>
                    <w:div w:id="539127960">
                      <w:marLeft w:val="0"/>
                      <w:marRight w:val="0"/>
                      <w:marTop w:val="0"/>
                      <w:marBottom w:val="0"/>
                      <w:divBdr>
                        <w:top w:val="single" w:sz="2" w:space="0" w:color="E3E3E3"/>
                        <w:left w:val="single" w:sz="2" w:space="0" w:color="E3E3E3"/>
                        <w:bottom w:val="single" w:sz="2" w:space="0" w:color="E3E3E3"/>
                        <w:right w:val="single" w:sz="2" w:space="0" w:color="E3E3E3"/>
                      </w:divBdr>
                      <w:divsChild>
                        <w:div w:id="147070597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832133576">
          <w:marLeft w:val="0"/>
          <w:marRight w:val="0"/>
          <w:marTop w:val="0"/>
          <w:marBottom w:val="0"/>
          <w:divBdr>
            <w:top w:val="single" w:sz="2" w:space="0" w:color="E3E3E3"/>
            <w:left w:val="single" w:sz="2" w:space="0" w:color="E3E3E3"/>
            <w:bottom w:val="single" w:sz="2" w:space="0" w:color="E3E3E3"/>
            <w:right w:val="single" w:sz="2" w:space="0" w:color="E3E3E3"/>
          </w:divBdr>
          <w:divsChild>
            <w:div w:id="2085562494">
              <w:marLeft w:val="0"/>
              <w:marRight w:val="0"/>
              <w:marTop w:val="0"/>
              <w:marBottom w:val="0"/>
              <w:divBdr>
                <w:top w:val="single" w:sz="2" w:space="0" w:color="E3E3E3"/>
                <w:left w:val="single" w:sz="2" w:space="0" w:color="E3E3E3"/>
                <w:bottom w:val="single" w:sz="2" w:space="0" w:color="E3E3E3"/>
                <w:right w:val="single" w:sz="2" w:space="0" w:color="E3E3E3"/>
              </w:divBdr>
              <w:divsChild>
                <w:div w:id="1269041996">
                  <w:marLeft w:val="0"/>
                  <w:marRight w:val="0"/>
                  <w:marTop w:val="0"/>
                  <w:marBottom w:val="0"/>
                  <w:divBdr>
                    <w:top w:val="single" w:sz="2" w:space="0" w:color="E3E3E3"/>
                    <w:left w:val="single" w:sz="2" w:space="0" w:color="E3E3E3"/>
                    <w:bottom w:val="single" w:sz="2" w:space="0" w:color="E3E3E3"/>
                    <w:right w:val="single" w:sz="2" w:space="0" w:color="E3E3E3"/>
                  </w:divBdr>
                  <w:divsChild>
                    <w:div w:id="298658447">
                      <w:marLeft w:val="0"/>
                      <w:marRight w:val="0"/>
                      <w:marTop w:val="0"/>
                      <w:marBottom w:val="0"/>
                      <w:divBdr>
                        <w:top w:val="single" w:sz="2" w:space="0" w:color="E3E3E3"/>
                        <w:left w:val="single" w:sz="2" w:space="0" w:color="E3E3E3"/>
                        <w:bottom w:val="single" w:sz="2" w:space="0" w:color="E3E3E3"/>
                        <w:right w:val="single" w:sz="2" w:space="0" w:color="E3E3E3"/>
                      </w:divBdr>
                      <w:divsChild>
                        <w:div w:id="21094988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6</Words>
  <Characters>1074</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iebner</dc:creator>
  <cp:keywords/>
  <dc:description/>
  <cp:lastModifiedBy>Thomas Siebner</cp:lastModifiedBy>
  <cp:revision>3</cp:revision>
  <dcterms:created xsi:type="dcterms:W3CDTF">2024-04-01T08:35:00Z</dcterms:created>
  <dcterms:modified xsi:type="dcterms:W3CDTF">2024-04-01T08:35:00Z</dcterms:modified>
</cp:coreProperties>
</file>